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255"/>
        <w:tblW w:w="15120" w:type="dxa"/>
        <w:tblLook w:val="04A0" w:firstRow="1" w:lastRow="0" w:firstColumn="1" w:lastColumn="0" w:noHBand="0" w:noVBand="1"/>
      </w:tblPr>
      <w:tblGrid>
        <w:gridCol w:w="4154"/>
        <w:gridCol w:w="766"/>
        <w:gridCol w:w="566"/>
        <w:gridCol w:w="1350"/>
        <w:gridCol w:w="1029"/>
        <w:gridCol w:w="766"/>
        <w:gridCol w:w="566"/>
        <w:gridCol w:w="1283"/>
        <w:gridCol w:w="979"/>
        <w:gridCol w:w="766"/>
        <w:gridCol w:w="566"/>
        <w:gridCol w:w="1350"/>
        <w:gridCol w:w="979"/>
      </w:tblGrid>
      <w:tr w:rsidR="00832810" w:rsidRPr="00260A30" w14:paraId="14A140BA" w14:textId="77777777" w:rsidTr="00D46F06">
        <w:trPr>
          <w:gridAfter w:val="11"/>
          <w:wAfter w:w="9711" w:type="dxa"/>
          <w:trHeight w:val="297"/>
        </w:trPr>
        <w:tc>
          <w:tcPr>
            <w:tcW w:w="47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A3F418" w14:textId="77777777" w:rsidR="00832810" w:rsidRPr="00260A30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D814C2" w14:textId="77777777" w:rsidR="00832810" w:rsidRPr="00260A30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2810" w:rsidRPr="00260A30" w14:paraId="78AAE55E" w14:textId="77777777" w:rsidTr="00D46F06">
        <w:trPr>
          <w:trHeight w:val="229"/>
        </w:trPr>
        <w:tc>
          <w:tcPr>
            <w:tcW w:w="15120" w:type="dxa"/>
            <w:gridSpan w:val="13"/>
            <w:tcBorders>
              <w:left w:val="nil"/>
              <w:bottom w:val="single" w:sz="4" w:space="0" w:color="auto"/>
            </w:tcBorders>
          </w:tcPr>
          <w:p w14:paraId="093CE8EE" w14:textId="77777777" w:rsidR="00832810" w:rsidRPr="000723DE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. Association between access to 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, sanitation-related decision-making (aggregate score), individual covariates and well-being scores (WHO-5) overall and by city. Full models. </w:t>
            </w:r>
          </w:p>
          <w:p w14:paraId="00C09F46" w14:textId="77777777" w:rsidR="00832810" w:rsidRPr="00EA5AC1" w:rsidRDefault="00832810" w:rsidP="00D46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32810" w:rsidRPr="00260A30" w14:paraId="6CD7AE29" w14:textId="77777777" w:rsidTr="00D46F06">
        <w:trPr>
          <w:trHeight w:val="229"/>
        </w:trPr>
        <w:tc>
          <w:tcPr>
            <w:tcW w:w="474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F2E360B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ADC22C8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11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A2F23E1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xed Effects</w:t>
            </w:r>
          </w:p>
          <w:p w14:paraId="6D8044AE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meter Estimate, Standard Error, Confidence Interval, P-Value</w:t>
            </w:r>
          </w:p>
        </w:tc>
      </w:tr>
      <w:tr w:rsidR="00832810" w:rsidRPr="00260A30" w14:paraId="1B1D492F" w14:textId="77777777" w:rsidTr="00D46F06">
        <w:trPr>
          <w:trHeight w:val="229"/>
        </w:trPr>
        <w:tc>
          <w:tcPr>
            <w:tcW w:w="474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9414AEA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E3BBC3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11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3A70FFD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32810" w:rsidRPr="00260A30" w14:paraId="0BD6614F" w14:textId="77777777" w:rsidTr="00D46F06">
        <w:trPr>
          <w:trHeight w:val="420"/>
        </w:trPr>
        <w:tc>
          <w:tcPr>
            <w:tcW w:w="4741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4D8D559B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9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421A0ABA" w14:textId="77777777" w:rsidR="00832810" w:rsidRPr="000350C5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:</w:t>
            </w:r>
          </w:p>
          <w:p w14:paraId="7C1A5F3A" w14:textId="77777777" w:rsidR="00832810" w:rsidRPr="000350C5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hared latrine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Decision-Mak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and Covariates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AC43639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All; n=1448)</w:t>
            </w:r>
          </w:p>
        </w:tc>
        <w:tc>
          <w:tcPr>
            <w:tcW w:w="3394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0EFD0" w14:textId="77777777" w:rsidR="00832810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B2m:</w:t>
            </w:r>
          </w:p>
          <w:p w14:paraId="45DCE6DD" w14:textId="77777777" w:rsidR="00832810" w:rsidRPr="000350C5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hared latrine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Decision-Mak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and Covariates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46918021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herpur</w:t>
            </w:r>
            <w:proofErr w:type="spellEnd"/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; n=720)</w:t>
            </w:r>
          </w:p>
        </w:tc>
        <w:tc>
          <w:tcPr>
            <w:tcW w:w="3466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6ED55A4" w14:textId="77777777" w:rsidR="00832810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B2s:</w:t>
            </w:r>
          </w:p>
          <w:p w14:paraId="69FB64BE" w14:textId="77777777" w:rsidR="00832810" w:rsidRPr="000350C5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hared latrine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Decision-Mak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Score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and Covariates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6C54CA00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aidpur;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350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shd w:val="clear" w:color="auto" w:fill="E8E8E8" w:themeFill="background2"/>
                <w14:ligatures w14:val="none"/>
              </w:rPr>
              <w:t>n=728)</w:t>
            </w:r>
          </w:p>
        </w:tc>
      </w:tr>
      <w:tr w:rsidR="00832810" w:rsidRPr="00260A30" w14:paraId="5820C3A3" w14:textId="77777777" w:rsidTr="00D46F06">
        <w:trPr>
          <w:trHeight w:val="297"/>
        </w:trPr>
        <w:tc>
          <w:tcPr>
            <w:tcW w:w="474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5FB831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9" w:type="dxa"/>
            <w:gridSpan w:val="4"/>
            <w:vMerge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529F4E3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9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A46E13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66" w:type="dxa"/>
            <w:gridSpan w:val="4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01F9EEE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32810" w:rsidRPr="00260A30" w14:paraId="617F6BB3" w14:textId="77777777" w:rsidTr="00D46F06">
        <w:trPr>
          <w:trHeight w:val="297"/>
        </w:trPr>
        <w:tc>
          <w:tcPr>
            <w:tcW w:w="47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FE2060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F2CFB2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BAB35B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238C30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60, 20.5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69F1F6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184011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2BA1C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B47B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99, 18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2BCBD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836E69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6D383A1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11A6B0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35, 22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0D8925E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7B5BD1ED" w14:textId="77777777" w:rsidTr="00D46F06">
        <w:trPr>
          <w:trHeight w:val="499"/>
        </w:trPr>
        <w:tc>
          <w:tcPr>
            <w:tcW w:w="4741" w:type="dxa"/>
            <w:shd w:val="clear" w:color="auto" w:fill="auto"/>
            <w:vAlign w:val="bottom"/>
            <w:hideMark/>
          </w:tcPr>
          <w:p w14:paraId="7053A3FE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53C72BA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1AE374F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230B483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0, 1.27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02DEB5C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34EFA16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FC2A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FABC0D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5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128E3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51E79D9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D95851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C20B2E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8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7D7B398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32810" w:rsidRPr="00260A30" w14:paraId="5296655E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0C916D1C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cision-making Scale Score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42136FF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7EBB115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699478A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1.33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7FE4FD2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0ED179C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94CE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248786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2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3F3D7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3225CD5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6F43EEB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C2956A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6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78EDB71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350011CD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</w:tcPr>
          <w:p w14:paraId="6EBBA9FA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fe Stage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3074CC1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0BC55F8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2DEF609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535A504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4AC7C86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60123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9A809B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E8AB3B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0A1E1AD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FF8D1B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792665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E8E8E8" w:themeFill="background2"/>
            <w:noWrap/>
            <w:vAlign w:val="bottom"/>
          </w:tcPr>
          <w:p w14:paraId="566D2A6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810" w:rsidRPr="00260A30" w14:paraId="28419BE8" w14:textId="77777777" w:rsidTr="00D46F06">
        <w:trPr>
          <w:trHeight w:val="297"/>
        </w:trPr>
        <w:tc>
          <w:tcPr>
            <w:tcW w:w="4741" w:type="dxa"/>
            <w:shd w:val="clear" w:color="auto" w:fill="auto"/>
          </w:tcPr>
          <w:p w14:paraId="5EB7A649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sz w:val="20"/>
                <w:szCs w:val="20"/>
              </w:rPr>
              <w:t xml:space="preserve">     Stage 1: Unmarried or living with a partn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proofErr w:type="gramStart"/>
            <w:r w:rsidRPr="00255D2F">
              <w:rPr>
                <w:rFonts w:ascii="Times New Roman" w:hAnsi="Times New Roman" w:cs="Times New Roman"/>
                <w:sz w:val="20"/>
                <w:szCs w:val="20"/>
              </w:rPr>
              <w:t>49 year old</w:t>
            </w:r>
            <w:proofErr w:type="gramEnd"/>
            <w:r w:rsidRPr="00DE35E4">
              <w:rPr>
                <w:rFonts w:ascii="Times New Roman" w:hAnsi="Times New Roman" w:cs="Times New Roman"/>
                <w:sz w:val="20"/>
                <w:szCs w:val="20"/>
              </w:rPr>
              <w:t xml:space="preserve"> (referent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6731CE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929AB3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5E99D47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E77B1C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60EB875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3037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C98F2A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A1C54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31977F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431B929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3D3D1F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</w:tcPr>
          <w:p w14:paraId="402A0D0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832810" w:rsidRPr="00260A30" w14:paraId="406A638B" w14:textId="77777777" w:rsidTr="00D46F06">
        <w:trPr>
          <w:trHeight w:val="297"/>
        </w:trPr>
        <w:tc>
          <w:tcPr>
            <w:tcW w:w="4741" w:type="dxa"/>
            <w:shd w:val="clear" w:color="auto" w:fill="auto"/>
          </w:tcPr>
          <w:p w14:paraId="7806E420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sz w:val="20"/>
                <w:szCs w:val="20"/>
              </w:rPr>
              <w:t xml:space="preserve">     Stage 2: Married under 3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B6A9F7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0473FA7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705D3C9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, 1.74)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43EB3D8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32A3826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5CEDC5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12E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04, 4.78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12925B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2297DCF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7054F5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1C0BC5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2, 1.01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E8E8E8" w:themeFill="background2"/>
            <w:noWrap/>
            <w:vAlign w:val="bottom"/>
          </w:tcPr>
          <w:p w14:paraId="3A072D8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32810" w:rsidRPr="00260A30" w14:paraId="02173823" w14:textId="77777777" w:rsidTr="00D46F06">
        <w:trPr>
          <w:trHeight w:val="297"/>
        </w:trPr>
        <w:tc>
          <w:tcPr>
            <w:tcW w:w="4741" w:type="dxa"/>
            <w:shd w:val="clear" w:color="auto" w:fill="auto"/>
          </w:tcPr>
          <w:p w14:paraId="4C799A9F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sz w:val="20"/>
                <w:szCs w:val="20"/>
              </w:rPr>
              <w:t xml:space="preserve">     Stage 3: Married greater than 3 yea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702D986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203CB50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53F9D96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3, 0 51)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31755E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146A1C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957F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5E3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07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DA783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6F4367F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07F95F1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4C15A0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63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</w:tcPr>
          <w:p w14:paraId="08A6CD1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32810" w:rsidRPr="00260A30" w14:paraId="7C6D6ED2" w14:textId="77777777" w:rsidTr="00D46F06">
        <w:trPr>
          <w:trHeight w:val="297"/>
        </w:trPr>
        <w:tc>
          <w:tcPr>
            <w:tcW w:w="4741" w:type="dxa"/>
            <w:shd w:val="clear" w:color="auto" w:fill="auto"/>
          </w:tcPr>
          <w:p w14:paraId="4FD15A73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sz w:val="20"/>
                <w:szCs w:val="20"/>
              </w:rPr>
              <w:t xml:space="preserve">     Stage 4: Over 49 years old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2D87CF6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4E2CD39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28BF6AD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73, -0.05)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5273233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61A855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2793ED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06C330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72, 2.05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1EDFEC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1254592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48ED423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111833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50,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</w:tcPr>
          <w:p w14:paraId="27E44D1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106BD613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0D4172D7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ocioeconomic Level:  </w:t>
            </w:r>
          </w:p>
          <w:p w14:paraId="22DF6205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alth Quintiles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6EC0315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5E3169B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28B1513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586A77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09D3684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555DA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7BF6263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25947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15BDEDA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252F7A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F2E52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084D16A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2810" w:rsidRPr="00260A30" w14:paraId="73246C9E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1400479C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Highest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69C7E1B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342A421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5435DFF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2, 3.45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31DEEE3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 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5066614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AE560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7526383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472CE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392C78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30FD5A9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2881BF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6,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3AA5511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3B836530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5767E002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ourth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7099B3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569596A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3C16B8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8, 3.70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6E479C6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4C47B3E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E277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0CE06E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8,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EBCF1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3758DC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0FCC4B6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B74A46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4, 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34D3C6E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2FAF092A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3ACDBC47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Middle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01BCC17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4156CB9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39CE60F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2.86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3D6BACA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66CBDF0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38179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20EEB67B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1, 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DB5B5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A4CA79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69C7586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F96498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5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63903E3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23851CA9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68FF538B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econd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2634D9A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548FCE6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2BEE890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2.32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  <w:hideMark/>
          </w:tcPr>
          <w:p w14:paraId="790CC20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797CDF4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FC64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4B6268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9,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F1AEC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CA49E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2F810AD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488B1B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7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  <w:hideMark/>
          </w:tcPr>
          <w:p w14:paraId="0B179A3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0EFCEE8C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</w:tcPr>
          <w:p w14:paraId="44A93498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Lowest (referent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2A5383B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60F0A47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0AE1A69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0DC1E93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631DD44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6739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76CB3E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3F900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6184F27F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bottom"/>
          </w:tcPr>
          <w:p w14:paraId="4457D47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87DD8E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8E8E8" w:themeFill="background2"/>
            <w:noWrap/>
            <w:vAlign w:val="bottom"/>
          </w:tcPr>
          <w:p w14:paraId="0EF603D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832810" w:rsidRPr="00260A30" w14:paraId="4A3640B9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  <w:hideMark/>
          </w:tcPr>
          <w:p w14:paraId="18583C3D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0C0BBFA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39C4858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434311F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7, -1.36)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7F14F19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61861FC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7DE5F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5ED0CC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3, -1.33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210F1E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F1D3E8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bottom"/>
          </w:tcPr>
          <w:p w14:paraId="6FF4949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4F52CA4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1, -1.09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E8E8E8" w:themeFill="background2"/>
            <w:noWrap/>
            <w:vAlign w:val="bottom"/>
          </w:tcPr>
          <w:p w14:paraId="1CBE43A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2810" w:rsidRPr="00260A30" w14:paraId="0D3F8C08" w14:textId="77777777" w:rsidTr="00D46F06">
        <w:trPr>
          <w:trHeight w:val="297"/>
        </w:trPr>
        <w:tc>
          <w:tcPr>
            <w:tcW w:w="474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5DD7FE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Social Sup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133FC8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26A6A1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774683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7CEF5D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BA66F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BEE9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DC65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, 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DDDA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7C6C38E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5ED0312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73FAEF1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6, 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CB37FE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3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32810" w:rsidRPr="00260A30" w14:paraId="42AA1100" w14:textId="77777777" w:rsidTr="00D46F06">
        <w:trPr>
          <w:trHeight w:val="297"/>
        </w:trPr>
        <w:tc>
          <w:tcPr>
            <w:tcW w:w="1512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EBB5CB" w14:textId="77777777" w:rsidR="00832810" w:rsidRPr="00DE35E4" w:rsidRDefault="00832810" w:rsidP="00D46F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3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Model Components</w:t>
            </w:r>
          </w:p>
        </w:tc>
      </w:tr>
      <w:tr w:rsidR="00832810" w:rsidRPr="00260A30" w14:paraId="515B3013" w14:textId="77777777" w:rsidTr="00D46F06">
        <w:trPr>
          <w:trHeight w:val="297"/>
        </w:trPr>
        <w:tc>
          <w:tcPr>
            <w:tcW w:w="47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B0831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Squ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6C55F57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D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38B618B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CDEF98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11769B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A404C42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BA363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F160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EBCE4E9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FA6745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bottom"/>
          </w:tcPr>
          <w:p w14:paraId="2FCB1D0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E2672F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E8E8E8" w:themeFill="background2"/>
            <w:noWrap/>
            <w:vAlign w:val="bottom"/>
          </w:tcPr>
          <w:p w14:paraId="4414144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2810" w:rsidRPr="00260A30" w14:paraId="2CCEB636" w14:textId="77777777" w:rsidTr="00D46F06">
        <w:trPr>
          <w:trHeight w:val="297"/>
        </w:trPr>
        <w:tc>
          <w:tcPr>
            <w:tcW w:w="4741" w:type="dxa"/>
            <w:shd w:val="clear" w:color="auto" w:fill="auto"/>
            <w:vAlign w:val="bottom"/>
          </w:tcPr>
          <w:p w14:paraId="325036E6" w14:textId="77777777" w:rsidR="00832810" w:rsidRPr="00DE35E4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value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4A56E1E8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D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5*</w:t>
            </w:r>
          </w:p>
        </w:tc>
        <w:tc>
          <w:tcPr>
            <w:tcW w:w="0" w:type="auto"/>
            <w:shd w:val="clear" w:color="auto" w:fill="E8E8E8" w:themeFill="background2"/>
            <w:vAlign w:val="bottom"/>
          </w:tcPr>
          <w:p w14:paraId="02255EA5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6EAC9FDA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8E8E8" w:themeFill="background2"/>
            <w:noWrap/>
            <w:vAlign w:val="bottom"/>
          </w:tcPr>
          <w:p w14:paraId="6F7D6C13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39A80BD0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4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DA0E97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E6EA38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5834E06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95524EE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3A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vAlign w:val="bottom"/>
          </w:tcPr>
          <w:p w14:paraId="327695C1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0A5BD80C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E8E8E8" w:themeFill="background2"/>
            <w:noWrap/>
            <w:vAlign w:val="bottom"/>
          </w:tcPr>
          <w:p w14:paraId="007BEA0D" w14:textId="77777777" w:rsidR="00832810" w:rsidRPr="00DE35E4" w:rsidRDefault="0083281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XSpec="center" w:tblpY="-1167"/>
        <w:tblW w:w="5986" w:type="pct"/>
        <w:tblLook w:val="04A0" w:firstRow="1" w:lastRow="0" w:firstColumn="1" w:lastColumn="0" w:noHBand="0" w:noVBand="1"/>
      </w:tblPr>
      <w:tblGrid>
        <w:gridCol w:w="108"/>
        <w:gridCol w:w="15299"/>
        <w:gridCol w:w="109"/>
      </w:tblGrid>
      <w:tr w:rsidR="00832810" w:rsidRPr="00260A30" w14:paraId="4F11956F" w14:textId="77777777" w:rsidTr="00832810">
        <w:trPr>
          <w:gridBefore w:val="1"/>
          <w:wBefore w:w="35" w:type="pct"/>
          <w:trHeight w:val="1364"/>
        </w:trPr>
        <w:tc>
          <w:tcPr>
            <w:tcW w:w="4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D216D8" w14:textId="77777777" w:rsidR="00832810" w:rsidRPr="000723DE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4AC">
              <w:rPr>
                <w:rFonts w:ascii="Times New Roman" w:hAnsi="Times New Roman" w:cs="Times New Roman"/>
                <w:sz w:val="24"/>
                <w:szCs w:val="24"/>
              </w:rPr>
              <w:t>* significant at p&lt;0.05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D. 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sociation between access to 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sanitation-related decision-making (factor scores), individual covariates and well-being scores (W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O-5) in </w:t>
            </w:r>
            <w:proofErr w:type="spellStart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herpur</w:t>
            </w:r>
            <w:proofErr w:type="spellEnd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Bangladesh. Full models. (Participants=720)</w:t>
            </w:r>
          </w:p>
          <w:p w14:paraId="5CC36549" w14:textId="77777777" w:rsidR="00832810" w:rsidRPr="00260A30" w:rsidRDefault="00832810" w:rsidP="00D46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32810" w:rsidRPr="00260A30" w14:paraId="02758B0A" w14:textId="77777777" w:rsidTr="00832810">
        <w:trPr>
          <w:gridAfter w:val="1"/>
          <w:wAfter w:w="35" w:type="pct"/>
          <w:trHeight w:val="1364"/>
        </w:trPr>
        <w:tc>
          <w:tcPr>
            <w:tcW w:w="4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E9D16" w14:textId="77777777" w:rsidR="00832810" w:rsidRPr="000723DE" w:rsidRDefault="0083281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4AC">
              <w:rPr>
                <w:rFonts w:ascii="Times New Roman" w:hAnsi="Times New Roman" w:cs="Times New Roman"/>
                <w:sz w:val="24"/>
                <w:szCs w:val="24"/>
              </w:rPr>
              <w:t>* significant at p&lt;0.05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D. 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sociation between access to 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sanitation-related decision-making (factor scores), individual covariates and well-being scores (W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O-5) in </w:t>
            </w:r>
            <w:proofErr w:type="spellStart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herpur</w:t>
            </w:r>
            <w:proofErr w:type="spellEnd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Bangladesh. Full models. (Participants=720)</w:t>
            </w:r>
          </w:p>
          <w:p w14:paraId="0FFD4610" w14:textId="77777777" w:rsidR="00832810" w:rsidRPr="00260A30" w:rsidRDefault="00832810" w:rsidP="00D46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</w:tbl>
    <w:p w14:paraId="1AE21B00" w14:textId="6013025A" w:rsidR="005C4B4D" w:rsidRDefault="00832810">
      <w:r w:rsidRPr="00C644AC">
        <w:rPr>
          <w:rFonts w:ascii="Times New Roman" w:hAnsi="Times New Roman" w:cs="Times New Roman"/>
          <w:sz w:val="24"/>
          <w:szCs w:val="24"/>
        </w:rPr>
        <w:t>* significant at p&lt;0.05</w:t>
      </w:r>
    </w:p>
    <w:sectPr w:rsidR="005C4B4D" w:rsidSect="008328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810"/>
    <w:rsid w:val="00006DC8"/>
    <w:rsid w:val="005814C5"/>
    <w:rsid w:val="005C4B4D"/>
    <w:rsid w:val="00832810"/>
    <w:rsid w:val="00C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54183"/>
  <w15:chartTrackingRefBased/>
  <w15:docId w15:val="{E4C5E4C4-CE7B-4419-A256-73579BD5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810"/>
  </w:style>
  <w:style w:type="paragraph" w:styleId="Heading1">
    <w:name w:val="heading 1"/>
    <w:basedOn w:val="Normal"/>
    <w:next w:val="Normal"/>
    <w:link w:val="Heading1Char"/>
    <w:uiPriority w:val="9"/>
    <w:qFormat/>
    <w:rsid w:val="00832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8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Nicole</dc:creator>
  <cp:keywords/>
  <dc:description/>
  <cp:lastModifiedBy>Stephan, Nicole</cp:lastModifiedBy>
  <cp:revision>1</cp:revision>
  <dcterms:created xsi:type="dcterms:W3CDTF">2024-09-15T19:32:00Z</dcterms:created>
  <dcterms:modified xsi:type="dcterms:W3CDTF">2024-09-15T19:33:00Z</dcterms:modified>
</cp:coreProperties>
</file>